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A8D9" w14:textId="324C0059" w:rsidR="005F56C8" w:rsidRDefault="00D71D0E">
      <w:r>
        <w:rPr>
          <w:noProof/>
        </w:rPr>
        <w:drawing>
          <wp:inline distT="0" distB="0" distL="0" distR="0" wp14:anchorId="4EFD86A9" wp14:editId="000C6FA1">
            <wp:extent cx="5943600" cy="33489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etabolite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8C4E8" w14:textId="3E149202" w:rsidR="00D71D0E" w:rsidRPr="00F80AA2" w:rsidRDefault="00D71D0E" w:rsidP="00EE77D7">
      <w:pPr>
        <w:pStyle w:val="NormalWeb"/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t xml:space="preserve">Supplemetary </w:t>
      </w:r>
      <w:r w:rsidRPr="0048359E">
        <w:rPr>
          <w:b/>
          <w:bCs/>
          <w:noProof/>
        </w:rPr>
        <w:t xml:space="preserve">Figure </w:t>
      </w:r>
      <w:r>
        <w:rPr>
          <w:b/>
          <w:bCs/>
          <w:noProof/>
        </w:rPr>
        <w:t>S1</w:t>
      </w:r>
      <w:r w:rsidRPr="0048359E">
        <w:rPr>
          <w:b/>
          <w:bCs/>
          <w:noProof/>
        </w:rPr>
        <w:t xml:space="preserve">: </w:t>
      </w:r>
      <w:r w:rsidRPr="0048359E">
        <w:rPr>
          <w:b/>
          <w:bCs/>
        </w:rPr>
        <w:t>Differential salivary metabolites of top enriched pathway</w:t>
      </w:r>
      <w:r>
        <w:rPr>
          <w:b/>
          <w:bCs/>
        </w:rPr>
        <w:t>s</w:t>
      </w:r>
      <w:r w:rsidRPr="0048359E">
        <w:rPr>
          <w:b/>
          <w:bCs/>
        </w:rPr>
        <w:t xml:space="preserve"> derived from the comparison between medwakh sm</w:t>
      </w:r>
      <w:r>
        <w:rPr>
          <w:b/>
          <w:bCs/>
        </w:rPr>
        <w:t>okers</w:t>
      </w:r>
      <w:r w:rsidRPr="0048359E">
        <w:rPr>
          <w:b/>
          <w:bCs/>
        </w:rPr>
        <w:t xml:space="preserve"> and non-smoking controls. </w:t>
      </w:r>
      <w:r w:rsidRPr="003352B1">
        <w:t xml:space="preserve">A higher fold-change </w:t>
      </w:r>
      <w:r>
        <w:t xml:space="preserve">in metabolites profile </w:t>
      </w:r>
      <w:r w:rsidRPr="003352B1">
        <w:t>was observed in the saliva of medwakh smokers. Unpaired t-tests were applied to compare the two independent variables. Samples included 30 medwakh and 30 non-smoking controls</w:t>
      </w:r>
      <w:r w:rsidRPr="004378A2">
        <w:t>.</w:t>
      </w:r>
      <w:r w:rsidR="00235D3A" w:rsidRPr="004378A2">
        <w:t xml:space="preserve"> </w:t>
      </w:r>
      <w:r w:rsidR="00235D3A" w:rsidRPr="004378A2">
        <w:rPr>
          <w:rFonts w:ascii="Cambria Math" w:hAnsi="Cambria Math" w:cs="Cambria Math"/>
        </w:rPr>
        <w:t>∗p</w:t>
      </w:r>
      <w:r w:rsidRPr="004378A2">
        <w:t xml:space="preserve"> </w:t>
      </w:r>
      <w:r w:rsidR="00235D3A" w:rsidRPr="004378A2">
        <w:t>&lt; 0.05</w:t>
      </w:r>
      <w:r w:rsidR="00235D3A">
        <w:t xml:space="preserve">; </w:t>
      </w:r>
      <w:r w:rsidRPr="003352B1">
        <w:rPr>
          <w:rFonts w:ascii="Cambria Math" w:hAnsi="Cambria Math" w:cs="Cambria Math"/>
        </w:rPr>
        <w:t>∗∗</w:t>
      </w:r>
      <w:r w:rsidRPr="003352B1">
        <w:t xml:space="preserve">p &lt; 0.01, </w:t>
      </w:r>
      <w:r w:rsidRPr="003352B1">
        <w:rPr>
          <w:rFonts w:ascii="Cambria Math" w:hAnsi="Cambria Math" w:cs="Cambria Math"/>
        </w:rPr>
        <w:t>∗∗∗</w:t>
      </w:r>
      <w:r w:rsidR="00445D70">
        <w:t>p &lt; 0.001 are</w:t>
      </w:r>
      <w:r w:rsidRPr="003352B1">
        <w:t xml:space="preserve"> indicated.  Results are presented as median ± SEM. </w:t>
      </w:r>
    </w:p>
    <w:p w14:paraId="28B629A7" w14:textId="34545C87" w:rsidR="00D71D0E" w:rsidRDefault="00D71D0E"/>
    <w:p w14:paraId="236E6F5A" w14:textId="5EB28E09" w:rsidR="004F051A" w:rsidRDefault="004F051A"/>
    <w:p w14:paraId="02FFCDE8" w14:textId="2A8B0092" w:rsidR="004F051A" w:rsidRDefault="004F051A"/>
    <w:p w14:paraId="31A198DD" w14:textId="1F722D21" w:rsidR="004F051A" w:rsidRDefault="004F051A"/>
    <w:p w14:paraId="7A3A1277" w14:textId="20E36A60" w:rsidR="004F051A" w:rsidRDefault="004F051A"/>
    <w:p w14:paraId="4F74A430" w14:textId="48CBB1EF" w:rsidR="004F051A" w:rsidRDefault="004F051A"/>
    <w:p w14:paraId="4975F843" w14:textId="4DC20565" w:rsidR="004F051A" w:rsidRDefault="004F051A"/>
    <w:p w14:paraId="2755D27A" w14:textId="2278638B" w:rsidR="004F051A" w:rsidRDefault="004F051A"/>
    <w:p w14:paraId="7F8FA16F" w14:textId="44312CA4" w:rsidR="004F051A" w:rsidRDefault="004F051A"/>
    <w:p w14:paraId="2D8A593C" w14:textId="2F8E1B7B" w:rsidR="004F051A" w:rsidRDefault="004F051A"/>
    <w:p w14:paraId="79C0F880" w14:textId="7B0A36E4" w:rsidR="004F051A" w:rsidRDefault="004F051A"/>
    <w:p w14:paraId="51E8B459" w14:textId="675BAD58" w:rsidR="004F051A" w:rsidRDefault="004F051A"/>
    <w:p w14:paraId="43160234" w14:textId="7986B4DE" w:rsidR="004F051A" w:rsidRDefault="004F051A"/>
    <w:p w14:paraId="6B26C496" w14:textId="0D6F0598" w:rsidR="004F051A" w:rsidRDefault="004F051A"/>
    <w:p w14:paraId="36144261" w14:textId="3FD593F2" w:rsidR="004F051A" w:rsidRDefault="008733DE">
      <w:r w:rsidRPr="008733D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C76481" wp14:editId="2D4E86DE">
                <wp:simplePos x="0" y="0"/>
                <wp:positionH relativeFrom="margin">
                  <wp:posOffset>-47570</wp:posOffset>
                </wp:positionH>
                <wp:positionV relativeFrom="paragraph">
                  <wp:posOffset>77635</wp:posOffset>
                </wp:positionV>
                <wp:extent cx="5873115" cy="4951730"/>
                <wp:effectExtent l="0" t="0" r="0" b="1270"/>
                <wp:wrapNone/>
                <wp:docPr id="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115" cy="4951730"/>
                          <a:chOff x="0" y="0"/>
                          <a:chExt cx="5873115" cy="495173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histogram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3115" cy="49517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448282" y="0"/>
                            <a:ext cx="2978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6FDAAC" w14:textId="77777777" w:rsidR="008733DE" w:rsidRDefault="008733DE" w:rsidP="008733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448282" y="2413462"/>
                            <a:ext cx="3105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4BB66" w14:textId="77777777" w:rsidR="008733DE" w:rsidRDefault="008733DE" w:rsidP="008733D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C76481" id="Group 6" o:spid="_x0000_s1026" style="position:absolute;margin-left:-3.75pt;margin-top:6.1pt;width:462.45pt;height:389.9pt;z-index:251659264;mso-position-horizontal-relative:margin" coordsize="58731,495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histogram&#10;&#10;Description automatically generated" style="position:absolute;width:58731;height:495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">
                  <v:imagedata r:id="rId6" o:title="Chart, histogram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4482;width:2978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2E6FDAAC" w14:textId="77777777" w:rsidR="008733DE" w:rsidRDefault="008733DE" w:rsidP="008733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29" type="#_x0000_t202" style="position:absolute;left:4482;top:24134;width:3105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1424BB66" w14:textId="77777777" w:rsidR="008733DE" w:rsidRDefault="008733DE" w:rsidP="008733D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C064912" w14:textId="082E0060" w:rsidR="004F051A" w:rsidRDefault="004F051A"/>
    <w:p w14:paraId="67D10544" w14:textId="58C3E9DA" w:rsidR="004F051A" w:rsidRDefault="004F051A"/>
    <w:p w14:paraId="6EEF3C77" w14:textId="6AEF8D20" w:rsidR="004F051A" w:rsidRDefault="004F051A"/>
    <w:p w14:paraId="0305F40C" w14:textId="167027BC" w:rsidR="004F051A" w:rsidRDefault="004F051A"/>
    <w:p w14:paraId="67B113B0" w14:textId="423D901E" w:rsidR="004F051A" w:rsidRDefault="004F051A"/>
    <w:p w14:paraId="4ECE9C00" w14:textId="1323ECD3" w:rsidR="008733DE" w:rsidRDefault="008733DE"/>
    <w:p w14:paraId="64411744" w14:textId="302689E2" w:rsidR="008733DE" w:rsidRDefault="008733DE"/>
    <w:p w14:paraId="51847872" w14:textId="620D82FB" w:rsidR="008733DE" w:rsidRDefault="008733DE"/>
    <w:p w14:paraId="3B66C1A8" w14:textId="70202823" w:rsidR="008733DE" w:rsidRDefault="008733DE"/>
    <w:p w14:paraId="1CB0CC51" w14:textId="459AEDCE" w:rsidR="008733DE" w:rsidRDefault="008733DE"/>
    <w:p w14:paraId="63A1E262" w14:textId="5476AEAE" w:rsidR="008733DE" w:rsidRDefault="008733DE"/>
    <w:p w14:paraId="68182452" w14:textId="01365933" w:rsidR="008733DE" w:rsidRDefault="008733DE"/>
    <w:p w14:paraId="1D08B339" w14:textId="71D0664D" w:rsidR="008733DE" w:rsidRDefault="008733DE"/>
    <w:p w14:paraId="62F18015" w14:textId="65CBA1A2" w:rsidR="008733DE" w:rsidRDefault="008733DE"/>
    <w:p w14:paraId="5004B54B" w14:textId="5FABD83C" w:rsidR="008733DE" w:rsidRDefault="008733DE"/>
    <w:p w14:paraId="5E935567" w14:textId="554047ED" w:rsidR="008733DE" w:rsidRDefault="008733DE"/>
    <w:p w14:paraId="1E144470" w14:textId="0A924166" w:rsidR="008733DE" w:rsidRDefault="008733DE"/>
    <w:p w14:paraId="27E3AF30" w14:textId="64C482B3" w:rsidR="008733DE" w:rsidRDefault="008733DE"/>
    <w:p w14:paraId="61D70B0E" w14:textId="11D005DC" w:rsidR="008733DE" w:rsidRDefault="008733DE"/>
    <w:p w14:paraId="747D805E" w14:textId="0DB27FE0" w:rsidR="008733DE" w:rsidRDefault="008733DE"/>
    <w:p w14:paraId="13E0733E" w14:textId="77777777" w:rsidR="008733DE" w:rsidRDefault="008733DE"/>
    <w:p w14:paraId="4D80B77D" w14:textId="77777777" w:rsidR="008733DE" w:rsidRDefault="008733DE" w:rsidP="00EE77D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21FBEAC" w14:textId="77777777" w:rsidR="008733DE" w:rsidRDefault="008733DE" w:rsidP="00EE77D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056FC98" w14:textId="5E0C1F75" w:rsidR="004A718A" w:rsidRDefault="004A718A" w:rsidP="00EE77D7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Figure S2: Positive ion base peak intensity chromatograms obtained from the analysis of (a) non-smoker and (b) medwakh smoker saliva samples. </w:t>
      </w:r>
    </w:p>
    <w:p w14:paraId="24556DF8" w14:textId="77777777" w:rsidR="00EE77D7" w:rsidRDefault="00EE77D7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50263EDD" w14:textId="77777777" w:rsidR="00EE77D7" w:rsidRDefault="00EE77D7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3A52D86F" w14:textId="7F9988F2" w:rsidR="00EE77D7" w:rsidRDefault="00EE77D7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4027AA8B" w14:textId="4CC66F6F" w:rsidR="008733DE" w:rsidRDefault="008733DE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73ADE677" w14:textId="77777777" w:rsidR="008733DE" w:rsidRDefault="008733DE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00CFFBD1" w14:textId="0BF01455" w:rsidR="00DE3FAB" w:rsidRDefault="00880551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lastRenderedPageBreak/>
        <w:drawing>
          <wp:inline distT="0" distB="0" distL="0" distR="0" wp14:anchorId="1448A718" wp14:editId="72778881">
            <wp:extent cx="6394170" cy="3244850"/>
            <wp:effectExtent l="0" t="0" r="6985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347" cy="324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6FDB7" w14:textId="2BAC2BA9" w:rsidR="00DE3FAB" w:rsidRDefault="00284164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Figure S3: </w:t>
      </w:r>
      <w:r w:rsidR="00FE1D6B">
        <w:rPr>
          <w:rFonts w:ascii="Times New Roman" w:eastAsia="Times New Roman" w:hAnsi="Times New Roman" w:cs="Times New Roman"/>
          <w:b/>
          <w:bCs/>
        </w:rPr>
        <w:t xml:space="preserve">Experiment scheme detailing the methodology </w:t>
      </w:r>
      <w:r w:rsidR="00436DB1">
        <w:rPr>
          <w:rFonts w:ascii="Times New Roman" w:eastAsia="Times New Roman" w:hAnsi="Times New Roman" w:cs="Times New Roman"/>
          <w:b/>
          <w:bCs/>
        </w:rPr>
        <w:t xml:space="preserve">used </w:t>
      </w:r>
      <w:r w:rsidR="00FE1D6B">
        <w:rPr>
          <w:rFonts w:ascii="Times New Roman" w:eastAsia="Times New Roman" w:hAnsi="Times New Roman" w:cs="Times New Roman"/>
          <w:b/>
          <w:bCs/>
        </w:rPr>
        <w:t xml:space="preserve">and parameters </w:t>
      </w:r>
      <w:r w:rsidR="00436DB1">
        <w:rPr>
          <w:rFonts w:ascii="Times New Roman" w:eastAsia="Times New Roman" w:hAnsi="Times New Roman" w:cs="Times New Roman"/>
          <w:b/>
          <w:bCs/>
        </w:rPr>
        <w:t>evaluated in the untargeted metabolomic profiling of medwakh smoker saliva sam</w:t>
      </w:r>
      <w:r w:rsidR="00B02E14">
        <w:rPr>
          <w:rFonts w:ascii="Times New Roman" w:eastAsia="Times New Roman" w:hAnsi="Times New Roman" w:cs="Times New Roman"/>
          <w:b/>
          <w:bCs/>
        </w:rPr>
        <w:t>ples.</w:t>
      </w:r>
    </w:p>
    <w:p w14:paraId="7FA56174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28FD5B18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7D156B4E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76B36231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35629151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06B3E9AE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2929D69E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3EC3CECB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6FF76F22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077DF856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2AB1C642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514BD60A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0F309646" w14:textId="77777777" w:rsidR="00DE3FAB" w:rsidRDefault="00DE3FAB" w:rsidP="00EE77D7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11B28033" w14:textId="5A7EBD2C" w:rsidR="00EE77D7" w:rsidRPr="00AE1AAF" w:rsidRDefault="00EE77D7" w:rsidP="00EE77D7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</w:rPr>
        <w:t xml:space="preserve">Supplementary </w:t>
      </w:r>
      <w:r w:rsidRPr="000B0759">
        <w:rPr>
          <w:rFonts w:ascii="Times New Roman" w:hAnsi="Times New Roman" w:cs="Times New Roman"/>
          <w:b/>
          <w:color w:val="000000"/>
        </w:rPr>
        <w:t xml:space="preserve">Table </w:t>
      </w:r>
      <w:r w:rsidR="00493420">
        <w:rPr>
          <w:rFonts w:ascii="Times New Roman" w:hAnsi="Times New Roman" w:cs="Times New Roman"/>
          <w:b/>
          <w:color w:val="000000"/>
        </w:rPr>
        <w:t>S1</w:t>
      </w:r>
      <w:r w:rsidRPr="000B0759">
        <w:rPr>
          <w:rFonts w:ascii="Times New Roman" w:hAnsi="Times New Roman" w:cs="Times New Roman"/>
          <w:b/>
          <w:color w:val="000000"/>
        </w:rPr>
        <w:t>: Demographics of the study participants divided into two groups based on smoking status</w:t>
      </w:r>
      <w:r>
        <w:rPr>
          <w:rFonts w:ascii="Times New Roman" w:hAnsi="Times New Roman" w:cs="Times New Roman"/>
          <w:b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hi-square test </w:t>
      </w:r>
      <w:r w:rsidRPr="00CB4877">
        <w:rPr>
          <w:rFonts w:ascii="Times New Roman" w:hAnsi="Times New Roman" w:cs="Times New Roman"/>
          <w:color w:val="000000"/>
          <w:shd w:val="clear" w:color="auto" w:fill="FFFFFF"/>
        </w:rPr>
        <w:t>and Ma</w:t>
      </w:r>
      <w:r w:rsidR="00DE2FD3" w:rsidRPr="00CB4877">
        <w:rPr>
          <w:rFonts w:ascii="Times New Roman" w:hAnsi="Times New Roman" w:cs="Times New Roman"/>
          <w:color w:val="000000"/>
          <w:shd w:val="clear" w:color="auto" w:fill="FFFFFF"/>
        </w:rPr>
        <w:t>n</w:t>
      </w:r>
      <w:r w:rsidRPr="00CB4877">
        <w:rPr>
          <w:rFonts w:ascii="Times New Roman" w:hAnsi="Times New Roman" w:cs="Times New Roman"/>
          <w:color w:val="000000"/>
          <w:shd w:val="clear" w:color="auto" w:fill="FFFFFF"/>
        </w:rPr>
        <w:t>n-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Whitney test were </w:t>
      </w:r>
      <w:r w:rsidRPr="004C5BF3">
        <w:rPr>
          <w:rFonts w:ascii="Times New Roman" w:hAnsi="Times New Roman" w:cs="Times New Roman"/>
          <w:color w:val="000000"/>
          <w:shd w:val="clear" w:color="auto" w:fill="FFFFFF"/>
        </w:rPr>
        <w:t xml:space="preserve">conducted to compare participants’ characteristics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nd age </w:t>
      </w:r>
      <w:r w:rsidRPr="004C5BF3">
        <w:rPr>
          <w:rFonts w:ascii="Times New Roman" w:hAnsi="Times New Roman" w:cs="Times New Roman"/>
          <w:color w:val="000000"/>
          <w:shd w:val="clear" w:color="auto" w:fill="FFFFFF"/>
        </w:rPr>
        <w:t xml:space="preserve">among the </w:t>
      </w:r>
      <w:r>
        <w:rPr>
          <w:rFonts w:ascii="Times New Roman" w:hAnsi="Times New Roman" w:cs="Times New Roman"/>
          <w:color w:val="000000"/>
          <w:shd w:val="clear" w:color="auto" w:fill="FFFFFF"/>
        </w:rPr>
        <w:t>medwakh smokers and non-smokers respectively. p</w:t>
      </w:r>
      <w:r>
        <w:rPr>
          <w:rFonts w:ascii="Times New Roman" w:hAnsi="Times New Roman" w:cs="Times New Roman"/>
          <w:color w:val="000000"/>
          <w:shd w:val="clear" w:color="auto" w:fill="FFFFFF"/>
        </w:rPr>
        <w:sym w:font="Symbol" w:char="F03C"/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0.05 is considered as statistically significant.  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2800"/>
        <w:gridCol w:w="2060"/>
        <w:gridCol w:w="820"/>
        <w:gridCol w:w="960"/>
        <w:gridCol w:w="960"/>
        <w:gridCol w:w="1160"/>
        <w:gridCol w:w="1100"/>
      </w:tblGrid>
      <w:tr w:rsidR="00884C58" w:rsidRPr="005E66C6" w14:paraId="4CDD0322" w14:textId="77777777" w:rsidTr="00EA5D40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F9D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084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6D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A0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362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CF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51E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3DC1800E" w14:textId="77777777" w:rsidTr="00EA5D40">
        <w:trPr>
          <w:trHeight w:val="315"/>
        </w:trPr>
        <w:tc>
          <w:tcPr>
            <w:tcW w:w="2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5CE155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6C6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16896B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6C6">
              <w:rPr>
                <w:rFonts w:ascii="Times New Roman" w:eastAsia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8A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6C6">
              <w:rPr>
                <w:rFonts w:ascii="Times New Roman" w:eastAsia="Times New Roman" w:hAnsi="Times New Roman" w:cs="Times New Roman"/>
                <w:b/>
                <w:bCs/>
              </w:rPr>
              <w:t>Medwakh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58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6C6">
              <w:rPr>
                <w:rFonts w:ascii="Times New Roman" w:eastAsia="Times New Roman" w:hAnsi="Times New Roman" w:cs="Times New Roman"/>
                <w:b/>
                <w:bCs/>
              </w:rPr>
              <w:t>Non-smok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41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66C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5E66C6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884C58" w:rsidRPr="005E66C6" w14:paraId="75059907" w14:textId="77777777" w:rsidTr="00EA5D40">
        <w:trPr>
          <w:trHeight w:val="315"/>
        </w:trPr>
        <w:tc>
          <w:tcPr>
            <w:tcW w:w="2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A758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C5B3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3C2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995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FD8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532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EBD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4D246A16" w14:textId="77777777" w:rsidTr="00EA5D40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A06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3076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Median, IQR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FCC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 xml:space="preserve">          2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E66C6">
              <w:rPr>
                <w:rFonts w:ascii="Times New Roman" w:eastAsia="Times New Roman" w:hAnsi="Times New Roman" w:cs="Times New Roman"/>
              </w:rPr>
              <w:t>( 3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427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3.5 ( 1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CA1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884C58" w:rsidRPr="005E66C6" w14:paraId="009C8BA6" w14:textId="77777777" w:rsidTr="00EA5D4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B6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3D84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EA4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91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F5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EBA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26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7C503FC8" w14:textId="77777777" w:rsidTr="00EA5D40">
        <w:trPr>
          <w:trHeight w:val="315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06F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 xml:space="preserve">Education level 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28C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Intermedi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A4A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95A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1DD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390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109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.313</w:t>
            </w:r>
          </w:p>
        </w:tc>
      </w:tr>
      <w:tr w:rsidR="00884C58" w:rsidRPr="005E66C6" w14:paraId="52545B85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D950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9D1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83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29E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6F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043B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156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7EC1C311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CE0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73AF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High (university degre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8C9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76A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9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6B5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A27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F84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33CEE5F9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5516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7106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CB2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2DB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DF8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4FA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AA8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1693994F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959E0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A6BD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7B9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703B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FD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330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2D9A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0120AB64" w14:textId="77777777" w:rsidTr="00EA5D40">
        <w:trPr>
          <w:trHeight w:val="315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186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Smoking history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1EA8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060C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CD4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9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061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C1F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65F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sym w:font="Symbol" w:char="F03C"/>
            </w:r>
            <w:r w:rsidRPr="005E66C6"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884C58" w:rsidRPr="005E66C6" w14:paraId="6C14AFA7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D0D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230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92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774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071C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AF3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962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1126F764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8C1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E98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C40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196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951B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FCFA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10A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49D84FDA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82A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496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07DA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E21B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A3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39F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877B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6DA4C97E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33B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CA7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34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300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1A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48D7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280A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0D18CA66" w14:textId="77777777" w:rsidTr="00EA5D40">
        <w:trPr>
          <w:trHeight w:val="315"/>
        </w:trPr>
        <w:tc>
          <w:tcPr>
            <w:tcW w:w="2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2DA0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Tooth brushing frequency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8D0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at least twice da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A9D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AF2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6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8C5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DA6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66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61D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.962</w:t>
            </w:r>
          </w:p>
        </w:tc>
      </w:tr>
      <w:tr w:rsidR="00884C58" w:rsidRPr="005E66C6" w14:paraId="725C4AAA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9705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7A4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FA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E484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DB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C4C6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3C1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4E15C395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4A9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EDC1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once a da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484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F24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7F2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F4D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025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41D79FF5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0E4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DFB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D608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ED96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6EB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16F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17C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2A0DE133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471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AD20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less frequent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880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5C5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A55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C5E0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1E1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7C6E2A6A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25A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BC54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B6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F9A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F6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282A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87A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78172DB8" w14:textId="77777777" w:rsidTr="00EA5D40">
        <w:trPr>
          <w:trHeight w:val="315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5E24A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Interdental aid use</w:t>
            </w: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04C1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dail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139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4A6BC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4A52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055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5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43AD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.037</w:t>
            </w:r>
          </w:p>
        </w:tc>
      </w:tr>
      <w:tr w:rsidR="00884C58" w:rsidRPr="005E66C6" w14:paraId="02BAB797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1DEEF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50A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B6E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6481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EA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6345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1ACC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0027060B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1C72A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26FA6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sometim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188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0275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0F4F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0426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3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CCFD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7D32145D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F8F6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B0EB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6AC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85B3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F7A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8114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BA39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84C58" w:rsidRPr="005E66C6" w14:paraId="5D963628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43710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011D48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nev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1D09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BFDA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5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0961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9963" w14:textId="77777777" w:rsidR="00884C58" w:rsidRPr="005E66C6" w:rsidRDefault="00884C58" w:rsidP="00EA5D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26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7248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4C58" w:rsidRPr="005E66C6" w14:paraId="5FB6F43E" w14:textId="77777777" w:rsidTr="00EA5D40">
        <w:trPr>
          <w:trHeight w:val="315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87C10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C625A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61028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66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692DD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1B4E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66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D2BEB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AB322" w14:textId="77777777" w:rsidR="00884C58" w:rsidRPr="005E66C6" w:rsidRDefault="00884C58" w:rsidP="00EA5D40">
            <w:pPr>
              <w:rPr>
                <w:rFonts w:ascii="Times New Roman" w:eastAsia="Times New Roman" w:hAnsi="Times New Roman" w:cs="Times New Roman"/>
              </w:rPr>
            </w:pPr>
            <w:r w:rsidRPr="005E66C6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32BB676" w14:textId="77777777" w:rsidR="004F051A" w:rsidRDefault="004F051A"/>
    <w:sectPr w:rsidR="004F0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D0E"/>
    <w:rsid w:val="00235D3A"/>
    <w:rsid w:val="00284164"/>
    <w:rsid w:val="003A7F13"/>
    <w:rsid w:val="00436DB1"/>
    <w:rsid w:val="004378A2"/>
    <w:rsid w:val="00445D70"/>
    <w:rsid w:val="00493420"/>
    <w:rsid w:val="004A170E"/>
    <w:rsid w:val="004A718A"/>
    <w:rsid w:val="004F051A"/>
    <w:rsid w:val="005F56C8"/>
    <w:rsid w:val="0061344B"/>
    <w:rsid w:val="00783378"/>
    <w:rsid w:val="008733DE"/>
    <w:rsid w:val="00880551"/>
    <w:rsid w:val="00884C58"/>
    <w:rsid w:val="00B02E14"/>
    <w:rsid w:val="00CA5FB6"/>
    <w:rsid w:val="00CB4877"/>
    <w:rsid w:val="00D71D0E"/>
    <w:rsid w:val="00DE2FD3"/>
    <w:rsid w:val="00DE3FAB"/>
    <w:rsid w:val="00E0338B"/>
    <w:rsid w:val="00EE77D7"/>
    <w:rsid w:val="00FE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7894"/>
  <w15:chartTrackingRefBased/>
  <w15:docId w15:val="{6F4C3BAF-4C5A-EC40-ACDF-FD6DDC325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1D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E2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0ba2eba-5425-4d9b-b24b-f0f4845bcf62}" enabled="0" method="" siteId="{e0ba2eba-5425-4d9b-b24b-f0f4845bcf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chandra123@rediffmail.com</dc:creator>
  <cp:keywords/>
  <dc:description/>
  <cp:lastModifiedBy>Aghila Rani Nair</cp:lastModifiedBy>
  <cp:revision>23</cp:revision>
  <dcterms:created xsi:type="dcterms:W3CDTF">2022-07-02T12:21:00Z</dcterms:created>
  <dcterms:modified xsi:type="dcterms:W3CDTF">2022-12-2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1f2ebf130a6e2f5b9710a1a83af762f43f070f47ce55814844ff7e5b558fbf</vt:lpwstr>
  </property>
</Properties>
</file>